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44124" w14:textId="77777777" w:rsidR="00586E91" w:rsidRPr="00586E91" w:rsidRDefault="00586E91" w:rsidP="00586E91">
      <w:pPr>
        <w:keepNext/>
        <w:keepLines/>
        <w:spacing w:before="40"/>
        <w:outlineLvl w:val="1"/>
        <w:rPr>
          <w:rFonts w:ascii="Arial" w:eastAsia="Yu Gothic Light" w:hAnsi="Arial" w:cs="Arial"/>
          <w:b/>
          <w:bCs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Yu Gothic Light" w:hAnsi="Arial" w:cs="Arial"/>
          <w:b/>
          <w:bCs/>
          <w:color w:val="000000"/>
          <w:kern w:val="2"/>
          <w:sz w:val="24"/>
          <w14:ligatures w14:val="standardContextual"/>
        </w:rPr>
        <w:t xml:space="preserve">Supplemental Figures </w:t>
      </w:r>
    </w:p>
    <w:p w14:paraId="2733CC69" w14:textId="77777777" w:rsidR="00586E91" w:rsidRPr="00586E91" w:rsidRDefault="00586E91" w:rsidP="00586E91">
      <w:pPr>
        <w:spacing w:line="480" w:lineRule="auto"/>
        <w:ind w:left="708" w:hanging="708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bCs/>
          <w:noProof/>
          <w:color w:val="000000"/>
          <w:kern w:val="2"/>
          <w:sz w:val="24"/>
          <w14:ligatures w14:val="standardContextual"/>
        </w:rPr>
        <w:drawing>
          <wp:inline distT="0" distB="0" distL="0" distR="0" wp14:anchorId="02A013DB" wp14:editId="52267AB8">
            <wp:extent cx="5760720" cy="5760720"/>
            <wp:effectExtent l="0" t="0" r="5080" b="5080"/>
            <wp:docPr id="17943777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3777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592D1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  <w:t xml:space="preserve">Supplemental Figure 1. Survival of DS and GEFS+ flies treated with fenfluramine. </w:t>
      </w: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>(A) GEFS+, (B) and DS flies exhibit reduced survival that is rescued by administration of fenfluramine. Abbreviations: GEFS+, Generalized epilepsy febrile seizures+; DS, Dravet syndrome.</w:t>
      </w:r>
    </w:p>
    <w:p w14:paraId="674E1804" w14:textId="77777777" w:rsidR="00586E91" w:rsidRPr="00586E91" w:rsidRDefault="00586E91" w:rsidP="00586E91">
      <w:pPr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br w:type="page"/>
      </w:r>
    </w:p>
    <w:p w14:paraId="39FC4538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bCs/>
          <w:noProof/>
          <w:color w:val="000000"/>
          <w:kern w:val="2"/>
          <w:sz w:val="24"/>
          <w14:ligatures w14:val="standardContextual"/>
        </w:rPr>
        <w:lastRenderedPageBreak/>
        <w:drawing>
          <wp:inline distT="0" distB="0" distL="0" distR="0" wp14:anchorId="293ECD99" wp14:editId="69622E83">
            <wp:extent cx="5760720" cy="4320540"/>
            <wp:effectExtent l="0" t="0" r="5080" b="0"/>
            <wp:docPr id="4990823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0823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8412C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 xml:space="preserve">Supplemental Figure 2. Seizure induction and anti-seizure medication testing in wildtype flies. </w:t>
      </w: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 xml:space="preserve">Abbreviations: VPA, valproic acid; CLB, clobazam; STP, </w:t>
      </w:r>
      <w:proofErr w:type="spellStart"/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>stiripentol</w:t>
      </w:r>
      <w:proofErr w:type="spellEnd"/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>; FEN, fenfluramine. Data is presented as mean ± standard error.</w:t>
      </w:r>
    </w:p>
    <w:p w14:paraId="57E907EE" w14:textId="77777777" w:rsidR="00586E91" w:rsidRPr="00586E91" w:rsidRDefault="00586E91" w:rsidP="00586E91">
      <w:pPr>
        <w:spacing w:line="480" w:lineRule="auto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</w:p>
    <w:p w14:paraId="21E21239" w14:textId="77777777" w:rsidR="00586E91" w:rsidRPr="00586E91" w:rsidRDefault="00586E91" w:rsidP="00586E91">
      <w:pPr>
        <w:spacing w:line="480" w:lineRule="auto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</w:p>
    <w:p w14:paraId="78E1E999" w14:textId="77777777" w:rsidR="00586E91" w:rsidRPr="00586E91" w:rsidRDefault="00586E91" w:rsidP="00586E91">
      <w:pPr>
        <w:spacing w:line="480" w:lineRule="auto"/>
        <w:jc w:val="both"/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  <w:r w:rsidRPr="00586E91">
        <w:rPr>
          <w:rFonts w:eastAsia="Calibri" w:cs="Arial"/>
          <w:noProof/>
          <w:kern w:val="2"/>
          <w:sz w:val="24"/>
          <w:lang w:val="de-DE"/>
          <w14:ligatures w14:val="standardContextual"/>
        </w:rPr>
        <w:lastRenderedPageBreak/>
        <w:t xml:space="preserve"> </w:t>
      </w:r>
      <w:r w:rsidRPr="00586E91">
        <w:rPr>
          <w:rFonts w:ascii="Arial" w:eastAsia="Calibri" w:hAnsi="Arial" w:cs="Arial"/>
          <w:b/>
          <w:bCs/>
          <w:noProof/>
          <w:color w:val="000000"/>
          <w:kern w:val="2"/>
          <w:sz w:val="24"/>
          <w14:ligatures w14:val="standardContextual"/>
        </w:rPr>
        <w:drawing>
          <wp:inline distT="0" distB="0" distL="0" distR="0" wp14:anchorId="769F3FD0" wp14:editId="566001CD">
            <wp:extent cx="5760720" cy="5760720"/>
            <wp:effectExtent l="0" t="0" r="5080" b="5080"/>
            <wp:docPr id="211457982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57982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B8B12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</w:p>
    <w:p w14:paraId="54A2E803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 xml:space="preserve">Supplemental Figure 3. Mean seizure reduction following treatment of GEFS+ flies with various ASM. </w:t>
      </w:r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 xml:space="preserve">Seizure durations were measured across increasing concentrations of valproate (A), clobazam (B), </w:t>
      </w:r>
      <w:proofErr w:type="spellStart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stiripentol</w:t>
      </w:r>
      <w:proofErr w:type="spellEnd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 xml:space="preserve"> (C), and fenfluramine (D). Significant seizure reductions were observed for clobazam, </w:t>
      </w:r>
      <w:proofErr w:type="spellStart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stiripentol</w:t>
      </w:r>
      <w:proofErr w:type="spellEnd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, and fenfluramine, but not for valproate.</w:t>
      </w: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 xml:space="preserve"> </w:t>
      </w: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>Data is presented as mean ± standard error.</w:t>
      </w:r>
      <w:r w:rsidRPr="00586E91">
        <w:rPr>
          <w:rFonts w:ascii="Arial" w:eastAsia="Calibri" w:hAnsi="Arial" w:cs="Arial"/>
          <w:kern w:val="2"/>
          <w:sz w:val="24"/>
          <w14:ligatures w14:val="standardContextual"/>
        </w:rPr>
        <w:t xml:space="preserve"> Abbreviations: Ctrl, </w:t>
      </w:r>
      <w:proofErr w:type="gramStart"/>
      <w:r w:rsidRPr="00586E91">
        <w:rPr>
          <w:rFonts w:ascii="Arial" w:eastAsia="Calibri" w:hAnsi="Arial" w:cs="Arial"/>
          <w:kern w:val="2"/>
          <w:sz w:val="24"/>
          <w14:ligatures w14:val="standardContextual"/>
        </w:rPr>
        <w:t>Control;</w:t>
      </w:r>
      <w:proofErr w:type="gramEnd"/>
    </w:p>
    <w:p w14:paraId="08AB96F5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noProof/>
          <w:color w:val="000000"/>
          <w:kern w:val="2"/>
          <w:sz w:val="24"/>
          <w14:ligatures w14:val="standardContextual"/>
        </w:rPr>
        <w:lastRenderedPageBreak/>
        <w:drawing>
          <wp:inline distT="0" distB="0" distL="0" distR="0" wp14:anchorId="3C31FD66" wp14:editId="64D3096B">
            <wp:extent cx="5760720" cy="5760720"/>
            <wp:effectExtent l="0" t="0" r="5080" b="5080"/>
            <wp:docPr id="98323716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323716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CADCA4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 xml:space="preserve">Supplemental Figure 4. Mean seizure reduction following treatment of DS flies with different ASM. </w:t>
      </w:r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 xml:space="preserve">Seizure durations were measured across increasing concentrations of valproate (A), clobazam (B), </w:t>
      </w:r>
      <w:proofErr w:type="spellStart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stiripentol</w:t>
      </w:r>
      <w:proofErr w:type="spellEnd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 xml:space="preserve"> (C), and fenfluramine (D). Significant seizure reductions were observed for clobazam, </w:t>
      </w:r>
      <w:proofErr w:type="spellStart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stiripentol</w:t>
      </w:r>
      <w:proofErr w:type="spellEnd"/>
      <w:r w:rsidRPr="00586E91">
        <w:rPr>
          <w:rFonts w:ascii="Arial" w:eastAsia="Calibri" w:hAnsi="Arial" w:cs="Arial"/>
          <w:bCs/>
          <w:color w:val="000000"/>
          <w:kern w:val="2"/>
          <w:sz w:val="24"/>
          <w14:ligatures w14:val="standardContextual"/>
        </w:rPr>
        <w:t>, and fenfluramine, but not for valproate.</w:t>
      </w: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 xml:space="preserve"> </w:t>
      </w: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>Data is presented as mean ± standard error.</w:t>
      </w:r>
    </w:p>
    <w:p w14:paraId="367F5CCA" w14:textId="77777777" w:rsidR="00586E91" w:rsidRPr="00586E91" w:rsidRDefault="00586E91" w:rsidP="00586E91">
      <w:pPr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bCs/>
          <w:color w:val="000000"/>
          <w:kern w:val="2"/>
          <w:sz w:val="24"/>
          <w14:ligatures w14:val="standardContextual"/>
        </w:rPr>
        <w:br w:type="page"/>
      </w:r>
    </w:p>
    <w:p w14:paraId="4F1789B9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noProof/>
          <w:color w:val="000000"/>
          <w:kern w:val="2"/>
          <w:sz w:val="24"/>
          <w14:ligatures w14:val="standardContextual"/>
        </w:rPr>
        <w:lastRenderedPageBreak/>
        <w:drawing>
          <wp:inline distT="0" distB="0" distL="0" distR="0" wp14:anchorId="0F1D4622" wp14:editId="71184E48">
            <wp:extent cx="5760720" cy="5760720"/>
            <wp:effectExtent l="0" t="0" r="5080" b="5080"/>
            <wp:docPr id="645578869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557886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0B5DF7" w14:textId="77777777" w:rsidR="00586E91" w:rsidRPr="00586E91" w:rsidRDefault="00586E91" w:rsidP="00586E91">
      <w:pPr>
        <w:spacing w:after="120" w:line="480" w:lineRule="auto"/>
        <w:jc w:val="both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  <w:r w:rsidRPr="00586E91"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  <w:t>Supplemental Figure 5. Mean seizure reduction following treatment of (A) GEFS+ and (B) DS flies with phenytoin.</w:t>
      </w:r>
      <w:r w:rsidRPr="00586E91">
        <w:rPr>
          <w:rFonts w:ascii="Arial" w:eastAsia="Calibri" w:hAnsi="Arial" w:cs="Arial"/>
          <w:color w:val="000000"/>
          <w:kern w:val="2"/>
          <w:sz w:val="24"/>
          <w14:ligatures w14:val="standardContextual"/>
        </w:rPr>
        <w:t xml:space="preserve"> Data is presented as mean ± standard error.</w:t>
      </w:r>
    </w:p>
    <w:p w14:paraId="3020ABD1" w14:textId="77777777" w:rsidR="00586E91" w:rsidRPr="00586E91" w:rsidRDefault="00586E91" w:rsidP="00586E91">
      <w:pPr>
        <w:spacing w:after="120"/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</w:p>
    <w:p w14:paraId="706C37A8" w14:textId="77777777" w:rsidR="00586E91" w:rsidRPr="00586E91" w:rsidRDefault="00586E91" w:rsidP="00586E91">
      <w:pPr>
        <w:rPr>
          <w:rFonts w:ascii="Arial" w:eastAsia="Calibri" w:hAnsi="Arial" w:cs="Arial"/>
          <w:b/>
          <w:color w:val="000000"/>
          <w:kern w:val="2"/>
          <w:sz w:val="24"/>
          <w14:ligatures w14:val="standardContextual"/>
        </w:rPr>
      </w:pPr>
    </w:p>
    <w:p w14:paraId="1A96A6D5" w14:textId="77777777" w:rsidR="00D87884" w:rsidRDefault="00D87884"/>
    <w:sectPr w:rsidR="00D87884" w:rsidSect="00586E9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E91"/>
    <w:rsid w:val="000B203D"/>
    <w:rsid w:val="002D28D5"/>
    <w:rsid w:val="004F3D38"/>
    <w:rsid w:val="00586E91"/>
    <w:rsid w:val="005A2F0E"/>
    <w:rsid w:val="006820F0"/>
    <w:rsid w:val="00722E11"/>
    <w:rsid w:val="009F26A3"/>
    <w:rsid w:val="009F49F4"/>
    <w:rsid w:val="00D87884"/>
    <w:rsid w:val="00EC1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925DB4"/>
  <w15:chartTrackingRefBased/>
  <w15:docId w15:val="{B03B4271-71B8-4729-8250-8D313040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9F4"/>
    <w:pPr>
      <w:spacing w:after="0" w:line="240" w:lineRule="auto"/>
    </w:pPr>
    <w:rPr>
      <w:rFonts w:ascii="Calibri" w:hAnsi="Calibri" w:cs="Calibri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E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E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E9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E9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E9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E9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E9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E9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E9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utoRedefine/>
    <w:uiPriority w:val="1"/>
    <w:qFormat/>
    <w:rsid w:val="005A2F0E"/>
    <w:pPr>
      <w:spacing w:after="0" w:line="240" w:lineRule="auto"/>
    </w:pPr>
    <w:rPr>
      <w:rFonts w:ascii="Calibri" w:hAnsi="Calibri"/>
      <w:kern w:val="2"/>
      <w:szCs w:val="24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586E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E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E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E91"/>
    <w:rPr>
      <w:rFonts w:eastAsiaTheme="majorEastAsia" w:cstheme="majorBidi"/>
      <w:i/>
      <w:iCs/>
      <w:color w:val="0F4761" w:themeColor="accent1" w:themeShade="BF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E91"/>
    <w:rPr>
      <w:rFonts w:eastAsiaTheme="majorEastAsia" w:cstheme="majorBidi"/>
      <w:color w:val="0F4761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E91"/>
    <w:rPr>
      <w:rFonts w:eastAsiaTheme="majorEastAsia" w:cstheme="majorBidi"/>
      <w:i/>
      <w:iCs/>
      <w:color w:val="595959" w:themeColor="text1" w:themeTint="A6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E91"/>
    <w:rPr>
      <w:rFonts w:eastAsiaTheme="majorEastAsia" w:cstheme="majorBidi"/>
      <w:color w:val="595959" w:themeColor="text1" w:themeTint="A6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E91"/>
    <w:rPr>
      <w:rFonts w:eastAsiaTheme="majorEastAsia" w:cstheme="majorBidi"/>
      <w:i/>
      <w:iCs/>
      <w:color w:val="272727" w:themeColor="text1" w:themeTint="D8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E91"/>
    <w:rPr>
      <w:rFonts w:eastAsiaTheme="majorEastAsia" w:cstheme="majorBidi"/>
      <w:color w:val="272727" w:themeColor="text1" w:themeTint="D8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586E9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6E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E9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6E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E9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6E91"/>
    <w:rPr>
      <w:rFonts w:ascii="Calibri" w:hAnsi="Calibri" w:cs="Calibri"/>
      <w:i/>
      <w:iCs/>
      <w:color w:val="404040" w:themeColor="text1" w:themeTint="BF"/>
      <w:szCs w:val="24"/>
    </w:rPr>
  </w:style>
  <w:style w:type="paragraph" w:styleId="ListParagraph">
    <w:name w:val="List Paragraph"/>
    <w:basedOn w:val="Normal"/>
    <w:uiPriority w:val="34"/>
    <w:qFormat/>
    <w:rsid w:val="00586E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6E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E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E91"/>
    <w:rPr>
      <w:rFonts w:ascii="Calibri" w:hAnsi="Calibri" w:cs="Calibri"/>
      <w:i/>
      <w:iCs/>
      <w:color w:val="0F4761" w:themeColor="accent1" w:themeShade="BF"/>
      <w:szCs w:val="24"/>
    </w:rPr>
  </w:style>
  <w:style w:type="character" w:styleId="IntenseReference">
    <w:name w:val="Intense Reference"/>
    <w:basedOn w:val="DefaultParagraphFont"/>
    <w:uiPriority w:val="32"/>
    <w:qFormat/>
    <w:rsid w:val="00586E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4</Words>
  <Characters>1283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eninsig</dc:creator>
  <cp:keywords/>
  <dc:description/>
  <cp:lastModifiedBy>Laurie Beninsig</cp:lastModifiedBy>
  <cp:revision>1</cp:revision>
  <dcterms:created xsi:type="dcterms:W3CDTF">2025-06-30T16:39:00Z</dcterms:created>
  <dcterms:modified xsi:type="dcterms:W3CDTF">2025-06-30T16:40:00Z</dcterms:modified>
</cp:coreProperties>
</file>